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1304C" w14:textId="77777777" w:rsidR="00AD74EC" w:rsidRPr="0027365D" w:rsidRDefault="00AD74EC" w:rsidP="00AD74EC">
      <w:pPr>
        <w:spacing w:after="240" w:line="480" w:lineRule="auto"/>
        <w:rPr>
          <w:rFonts w:ascii="Times New Roman" w:eastAsia="Times New Roman" w:hAnsi="Times New Roman" w:cs="Times New Roman"/>
          <w:b/>
          <w:sz w:val="32"/>
        </w:rPr>
      </w:pPr>
      <w:bookmarkStart w:id="0" w:name="_Hlk113032576"/>
      <w:r w:rsidRPr="0027365D">
        <w:rPr>
          <w:rFonts w:ascii="Times New Roman" w:eastAsia="바탕" w:hAnsi="Times New Roman" w:cs="Times New Roman"/>
          <w:b/>
          <w:sz w:val="32"/>
        </w:rPr>
        <w:t>Reproductive performance and sex ratio adjustment of the wild boar (</w:t>
      </w:r>
      <w:r w:rsidRPr="0027365D">
        <w:rPr>
          <w:rFonts w:ascii="Times New Roman" w:eastAsia="바탕" w:hAnsi="Times New Roman" w:cs="Times New Roman"/>
          <w:b/>
          <w:i/>
          <w:sz w:val="32"/>
        </w:rPr>
        <w:t>Sus scrofa</w:t>
      </w:r>
      <w:r w:rsidRPr="0027365D">
        <w:rPr>
          <w:rFonts w:ascii="Times New Roman" w:eastAsia="바탕" w:hAnsi="Times New Roman" w:cs="Times New Roman"/>
          <w:b/>
          <w:sz w:val="32"/>
        </w:rPr>
        <w:t>) in South Korea</w:t>
      </w:r>
      <w:bookmarkEnd w:id="0"/>
    </w:p>
    <w:p w14:paraId="4E96BDDB" w14:textId="5865B6BC" w:rsidR="00AD74EC" w:rsidRDefault="00AD74EC" w:rsidP="00AD74EC">
      <w:pPr>
        <w:spacing w:after="0" w:line="480" w:lineRule="auto"/>
        <w:rPr>
          <w:rFonts w:ascii="Times New Roman" w:eastAsia="Times New Roman" w:hAnsi="Times New Roman" w:cs="Times New Roman"/>
          <w:vertAlign w:val="superscript"/>
        </w:rPr>
      </w:pPr>
      <w:bookmarkStart w:id="1" w:name="_Hlk113033430"/>
      <w:r w:rsidRPr="00977D63">
        <w:rPr>
          <w:rFonts w:ascii="Times New Roman" w:eastAsia="Times New Roman" w:hAnsi="Times New Roman" w:cs="Times New Roman"/>
        </w:rPr>
        <w:t>Seong-Min Lee</w:t>
      </w:r>
      <w:bookmarkEnd w:id="1"/>
    </w:p>
    <w:p w14:paraId="07FE6A21" w14:textId="77777777" w:rsidR="00AD74EC" w:rsidRDefault="00AD74EC" w:rsidP="00AD74EC">
      <w:pPr>
        <w:spacing w:after="0" w:line="480" w:lineRule="auto"/>
        <w:rPr>
          <w:rFonts w:ascii="Times New Roman" w:eastAsia="Times New Roman" w:hAnsi="Times New Roman" w:cs="Times New Roman"/>
        </w:rPr>
      </w:pPr>
      <w:bookmarkStart w:id="2" w:name="_Hlk113033450"/>
      <w:r w:rsidRPr="00D04C0C">
        <w:rPr>
          <w:rFonts w:ascii="Times New Roman" w:eastAsia="Times New Roman" w:hAnsi="Times New Roman" w:cs="Times New Roman" w:hint="eastAsia"/>
        </w:rPr>
        <w:t>K</w:t>
      </w:r>
      <w:r w:rsidRPr="00D04C0C">
        <w:rPr>
          <w:rFonts w:ascii="Times New Roman" w:eastAsia="Times New Roman" w:hAnsi="Times New Roman" w:cs="Times New Roman"/>
        </w:rPr>
        <w:t>orean Mammal Institute</w:t>
      </w:r>
      <w:bookmarkEnd w:id="2"/>
      <w:r>
        <w:rPr>
          <w:rFonts w:ascii="Times New Roman" w:eastAsia="Times New Roman" w:hAnsi="Times New Roman" w:cs="Times New Roman"/>
        </w:rPr>
        <w:t xml:space="preserve">, </w:t>
      </w:r>
      <w:bookmarkStart w:id="3" w:name="_Hlk113033474"/>
      <w:r>
        <w:rPr>
          <w:rFonts w:ascii="Times New Roman" w:eastAsia="Times New Roman" w:hAnsi="Times New Roman" w:cs="Times New Roman"/>
        </w:rPr>
        <w:t>Gunpo 15823, Republic of Korea</w:t>
      </w:r>
    </w:p>
    <w:bookmarkEnd w:id="3"/>
    <w:p w14:paraId="62066EBA" w14:textId="08C4D376" w:rsidR="00E208CF" w:rsidRPr="00DF12FE" w:rsidRDefault="00E208CF"/>
    <w:p w14:paraId="6C98E454" w14:textId="7441884F" w:rsidR="0033059D" w:rsidRPr="009B1C98" w:rsidRDefault="009B1C98" w:rsidP="009B1C98">
      <w:pPr>
        <w:spacing w:line="480" w:lineRule="auto"/>
        <w:rPr>
          <w:rFonts w:ascii="Times New Roman" w:hAnsi="Times New Roman" w:cs="Times New Roman" w:hint="eastAsia"/>
          <w:szCs w:val="20"/>
          <w:shd w:val="clear" w:color="auto" w:fill="FFFFFF"/>
        </w:rPr>
      </w:pPr>
      <w:r w:rsidRPr="009B1C98">
        <w:rPr>
          <w:rFonts w:ascii="Times New Roman" w:eastAsia="맑은 고딕" w:hAnsi="Times New Roman" w:cs="Times New Roman" w:hint="eastAsia"/>
        </w:rPr>
        <w:t>S</w:t>
      </w:r>
      <w:r w:rsidRPr="009B1C98">
        <w:rPr>
          <w:rFonts w:ascii="Times New Roman" w:eastAsia="맑은 고딕" w:hAnsi="Times New Roman" w:cs="Times New Roman"/>
        </w:rPr>
        <w:t xml:space="preserve">upplementary Table S1. </w:t>
      </w:r>
      <w:r w:rsidRPr="009B1C98">
        <w:rPr>
          <w:rFonts w:ascii="Times New Roman" w:hAnsi="Times New Roman" w:cs="Times New Roman"/>
          <w:szCs w:val="20"/>
          <w:shd w:val="clear" w:color="auto" w:fill="FFFFFF"/>
        </w:rPr>
        <w:t>Data for 42 females and their fetuses collected in South Korea from 2016 to 2018.</w:t>
      </w:r>
    </w:p>
    <w:p w14:paraId="6054F991" w14:textId="77777777" w:rsidR="0033059D" w:rsidRPr="00380BD2" w:rsidRDefault="0033059D" w:rsidP="0033059D">
      <w:pPr>
        <w:rPr>
          <w:rFonts w:ascii="Times New Roman" w:eastAsia="SimSun" w:hAnsi="Times New Roman" w:cs="Times New Roman"/>
          <w:szCs w:val="20"/>
        </w:rPr>
      </w:pPr>
    </w:p>
    <w:tbl>
      <w:tblPr>
        <w:tblStyle w:val="a3"/>
        <w:tblW w:w="5028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269"/>
        <w:gridCol w:w="2269"/>
        <w:gridCol w:w="2269"/>
      </w:tblGrid>
      <w:tr w:rsidR="00F16668" w:rsidRPr="00380BD2" w14:paraId="5AFC33B3" w14:textId="77777777" w:rsidTr="00523AEE">
        <w:trPr>
          <w:trHeight w:val="759"/>
          <w:tblHeader/>
          <w:jc w:val="center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6F70CD0" w14:textId="6117B010" w:rsidR="00F16668" w:rsidRPr="0033059D" w:rsidRDefault="00F16668" w:rsidP="00F16668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 Weight (kg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EB358EF" w14:textId="0C909D72" w:rsidR="00F16668" w:rsidRPr="0033059D" w:rsidRDefault="00F16668" w:rsidP="00F16668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L</w:t>
            </w:r>
            <w:r>
              <w:rPr>
                <w:rFonts w:ascii="Times New Roman" w:hAnsi="Times New Roman" w:cs="Times New Roman"/>
                <w:lang w:eastAsia="ko-KR"/>
              </w:rPr>
              <w:t>itter Size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4226F51" w14:textId="77777777" w:rsidR="00F16668" w:rsidRPr="0033059D" w:rsidRDefault="00F16668" w:rsidP="00F166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tal Sex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0159541B" w14:textId="0542F0F4" w:rsidR="00F16668" w:rsidRPr="0033059D" w:rsidRDefault="00F16668" w:rsidP="00F16668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tal Weight (g)</w:t>
            </w:r>
          </w:p>
        </w:tc>
      </w:tr>
      <w:tr w:rsidR="00115F9C" w:rsidRPr="00380BD2" w14:paraId="4DB7DAB1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143CBC99" w14:textId="1949002A" w:rsidR="00115F9C" w:rsidRPr="00F16668" w:rsidRDefault="00115F9C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16D5296" w14:textId="2E6C7016" w:rsidR="00115F9C" w:rsidRPr="00115F9C" w:rsidRDefault="00115F9C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748A99CB" w14:textId="4E075AE4" w:rsidR="00115F9C" w:rsidRPr="00115F9C" w:rsidRDefault="00115F9C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663300F0" w14:textId="505A89A4" w:rsidR="00115F9C" w:rsidRPr="00115F9C" w:rsidRDefault="00115F9C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8</w:t>
            </w:r>
          </w:p>
        </w:tc>
      </w:tr>
      <w:tr w:rsidR="00115F9C" w:rsidRPr="00380BD2" w14:paraId="3241EDB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14D9A89" w14:textId="497B6974" w:rsidR="00115F9C" w:rsidRPr="00380BD2" w:rsidRDefault="00115F9C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32E5" w14:textId="1812CEC8" w:rsidR="00115F9C" w:rsidRPr="00380BD2" w:rsidRDefault="00115F9C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536B" w14:textId="6E39BEB6" w:rsidR="00115F9C" w:rsidRPr="00115F9C" w:rsidRDefault="00115F9C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8EB9F0F" w14:textId="5F5C32BF" w:rsidR="00115F9C" w:rsidRPr="00115F9C" w:rsidRDefault="00115F9C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115F9C" w:rsidRPr="00380BD2" w14:paraId="539BE5D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64A966C" w14:textId="4130984C" w:rsidR="00115F9C" w:rsidRPr="00380BD2" w:rsidRDefault="00115F9C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584A" w14:textId="1A38D715" w:rsidR="00115F9C" w:rsidRPr="00380BD2" w:rsidRDefault="00115F9C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22B7" w14:textId="0AF28790" w:rsidR="00115F9C" w:rsidRPr="00115F9C" w:rsidRDefault="00115F9C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C967890" w14:textId="6ED5034F" w:rsidR="00115F9C" w:rsidRPr="00115F9C" w:rsidRDefault="00115F9C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115F9C" w:rsidRPr="00380BD2" w14:paraId="023CE43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CDEF95" w14:textId="4EA05324" w:rsidR="00115F9C" w:rsidRPr="00380BD2" w:rsidRDefault="00115F9C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1CAF8" w14:textId="55B77713" w:rsidR="00115F9C" w:rsidRPr="00380BD2" w:rsidRDefault="00115F9C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9A670" w14:textId="0256A5B7" w:rsidR="00115F9C" w:rsidRPr="00115F9C" w:rsidRDefault="00115F9C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BEA140" w14:textId="57E68547" w:rsidR="00115F9C" w:rsidRPr="00115F9C" w:rsidRDefault="00115F9C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C51A10" w:rsidRPr="00380BD2" w14:paraId="37A1444B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750CBAFE" w14:textId="41B55E35" w:rsidR="00C51A10" w:rsidRPr="00115F9C" w:rsidRDefault="00C51A10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37E8972" w14:textId="65EBEB06" w:rsidR="00C51A10" w:rsidRPr="00115F9C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63D876D9" w14:textId="224C4B5E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7B3611B" w14:textId="67E67BB3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2</w:t>
            </w:r>
          </w:p>
        </w:tc>
      </w:tr>
      <w:tr w:rsidR="00C51A10" w:rsidRPr="00380BD2" w14:paraId="15BF8DB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0C5C8FD" w14:textId="42E74615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AA36" w14:textId="73954B9B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4732" w14:textId="08C38318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B9B0946" w14:textId="7D9FCEA5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3</w:t>
            </w:r>
          </w:p>
        </w:tc>
      </w:tr>
      <w:tr w:rsidR="00C51A10" w:rsidRPr="00380BD2" w14:paraId="4EFC195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0AD2DD3" w14:textId="292D622C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69AF" w14:textId="636808FB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0314" w14:textId="6E03CC26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4ADEA22" w14:textId="2354D289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24</w:t>
            </w:r>
          </w:p>
        </w:tc>
      </w:tr>
      <w:tr w:rsidR="00C51A10" w:rsidRPr="00380BD2" w14:paraId="039E97E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8658D67" w14:textId="048E31AC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1706" w14:textId="4B004FA1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7B55" w14:textId="214A2EC6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FEA1E70" w14:textId="7DECF049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4</w:t>
            </w:r>
          </w:p>
        </w:tc>
      </w:tr>
      <w:tr w:rsidR="00C51A10" w:rsidRPr="00380BD2" w14:paraId="5B1013C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635BA33" w14:textId="21DE31C6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97F4" w14:textId="4C994822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E597" w14:textId="60A174AE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D623175" w14:textId="390D977D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6</w:t>
            </w:r>
          </w:p>
        </w:tc>
      </w:tr>
      <w:tr w:rsidR="00C51A10" w:rsidRPr="00380BD2" w14:paraId="733880A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2D3443C" w14:textId="661E887B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9DB4" w14:textId="69B5725B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3BE8" w14:textId="4932EF32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E57A3ED" w14:textId="424E9CCC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3</w:t>
            </w:r>
          </w:p>
        </w:tc>
      </w:tr>
      <w:tr w:rsidR="00C51A10" w:rsidRPr="00380BD2" w14:paraId="7064DFE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ACE8D6" w14:textId="31B2602D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438D0" w14:textId="7BB00650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09707" w14:textId="7CF4C415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313255" w14:textId="2E8241B1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5</w:t>
            </w:r>
          </w:p>
        </w:tc>
      </w:tr>
      <w:tr w:rsidR="00C51A10" w:rsidRPr="00380BD2" w14:paraId="2A62BBB0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05937765" w14:textId="34B39D91" w:rsidR="00C51A10" w:rsidRPr="00C51A10" w:rsidRDefault="00C51A10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0355DAC" w14:textId="69B098DE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43AD46A3" w14:textId="349B2090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4C3F1057" w14:textId="436C6CD8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C51A10" w:rsidRPr="00380BD2" w14:paraId="33BC5CB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6A08BD3" w14:textId="77777777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1C7D" w14:textId="77777777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F8E1" w14:textId="6CC5BFAB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11091F6" w14:textId="7937E508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2</w:t>
            </w:r>
          </w:p>
        </w:tc>
      </w:tr>
      <w:tr w:rsidR="00C51A10" w:rsidRPr="00380BD2" w14:paraId="689ABB6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935BDFA" w14:textId="77777777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2DBF" w14:textId="77777777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B82D" w14:textId="7EA33AAD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A090F40" w14:textId="72814851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3</w:t>
            </w:r>
          </w:p>
        </w:tc>
      </w:tr>
      <w:tr w:rsidR="00C51A10" w:rsidRPr="00380BD2" w14:paraId="6FD6D51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E219CB6" w14:textId="77777777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8E15" w14:textId="77777777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9329" w14:textId="40779B11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3E413C2" w14:textId="4A0A01A6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C51A10" w:rsidRPr="00380BD2" w14:paraId="6E26E5F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B7A0DD3" w14:textId="77777777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FDCD" w14:textId="77777777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850A" w14:textId="14F149C9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975FAE4" w14:textId="62C976EF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</w:tr>
      <w:tr w:rsidR="00C51A10" w:rsidRPr="00380BD2" w14:paraId="2879F5F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24B9A55" w14:textId="77777777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BBF7" w14:textId="77777777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C126" w14:textId="535E6632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36F1B60" w14:textId="3ABE5A11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C51A10" w:rsidRPr="00380BD2" w14:paraId="7252CA09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25D895A" w14:textId="77777777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3D05" w14:textId="77777777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611C" w14:textId="2F426BBD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9AD2435" w14:textId="0A978F28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C51A10" w:rsidRPr="00380BD2" w14:paraId="3105BAF0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D401864" w14:textId="77777777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73AC" w14:textId="77777777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B113" w14:textId="3AAE54A3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8E7D5E6" w14:textId="73D0E0B4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lang w:eastAsia="ko-KR"/>
              </w:rPr>
              <w:t>4</w:t>
            </w:r>
          </w:p>
        </w:tc>
      </w:tr>
      <w:tr w:rsidR="00C51A10" w:rsidRPr="00380BD2" w14:paraId="299B824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ECD31A" w14:textId="77777777" w:rsidR="00C51A10" w:rsidRPr="00380BD2" w:rsidRDefault="00C51A10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B3ADF" w14:textId="77777777" w:rsidR="00C51A10" w:rsidRPr="00380BD2" w:rsidRDefault="00C51A10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AE01C" w14:textId="1959478B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B30388" w14:textId="3C0A53D1" w:rsidR="00C51A10" w:rsidRPr="00C51A10" w:rsidRDefault="00C51A10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333BDB" w:rsidRPr="00380BD2" w14:paraId="18E1FBC7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4DE77458" w14:textId="3C8942E9" w:rsidR="00333BDB" w:rsidRPr="00A5344C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90487FB" w14:textId="2E5289BF" w:rsidR="00333BDB" w:rsidRPr="00A5344C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01C6F504" w14:textId="62ABB0DA" w:rsidR="00333BDB" w:rsidRPr="00A5344C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B9832CE" w14:textId="379C95EA" w:rsidR="00333BDB" w:rsidRPr="00A5344C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56</w:t>
            </w:r>
          </w:p>
        </w:tc>
      </w:tr>
      <w:tr w:rsidR="00333BDB" w:rsidRPr="00380BD2" w14:paraId="072C384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AD232B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4CF5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58AF" w14:textId="0F59571E" w:rsidR="00333BDB" w:rsidRPr="00A5344C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4B67827" w14:textId="7486934F" w:rsidR="00333BDB" w:rsidRPr="00A5344C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35</w:t>
            </w:r>
          </w:p>
        </w:tc>
      </w:tr>
      <w:tr w:rsidR="00333BDB" w:rsidRPr="00380BD2" w14:paraId="1022505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A0841AC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6EF6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3FBB" w14:textId="65C375C2" w:rsidR="00333BDB" w:rsidRPr="00A5344C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11B51EB" w14:textId="2F104DD0" w:rsidR="00333BDB" w:rsidRPr="00A5344C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94</w:t>
            </w:r>
          </w:p>
        </w:tc>
      </w:tr>
      <w:tr w:rsidR="00333BDB" w:rsidRPr="00380BD2" w14:paraId="3B8BC9F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981B7EC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74A5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0945" w14:textId="47D77632" w:rsidR="00333BDB" w:rsidRPr="00A5344C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77EEE60" w14:textId="6AD45022" w:rsidR="00333BDB" w:rsidRPr="00A5344C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54</w:t>
            </w:r>
          </w:p>
        </w:tc>
      </w:tr>
      <w:tr w:rsidR="00333BDB" w:rsidRPr="00380BD2" w14:paraId="2F969D8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1A5162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E7E1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D672" w14:textId="4991B0C6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F8294E2" w14:textId="47E39056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62</w:t>
            </w:r>
          </w:p>
        </w:tc>
      </w:tr>
      <w:tr w:rsidR="00333BDB" w:rsidRPr="00380BD2" w14:paraId="3594467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C9D346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A670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9C02" w14:textId="4B77AF57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E32953E" w14:textId="2D988324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</w:tr>
      <w:tr w:rsidR="00333BDB" w:rsidRPr="00380BD2" w14:paraId="484EB80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D765D2C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9942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3C49" w14:textId="528CF399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D30E85B" w14:textId="762E7D64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90</w:t>
            </w:r>
          </w:p>
        </w:tc>
      </w:tr>
      <w:tr w:rsidR="00333BDB" w:rsidRPr="00380BD2" w14:paraId="4BE0008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D4243D9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71FD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1809" w14:textId="77365959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F752381" w14:textId="423E7E8C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27</w:t>
            </w:r>
          </w:p>
        </w:tc>
      </w:tr>
      <w:tr w:rsidR="00333BDB" w:rsidRPr="00380BD2" w14:paraId="4BEE0F1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437232D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A25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2232" w14:textId="75E09498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F182271" w14:textId="7E99DF61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29</w:t>
            </w:r>
          </w:p>
        </w:tc>
      </w:tr>
      <w:tr w:rsidR="00333BDB" w:rsidRPr="00380BD2" w14:paraId="4340E8C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B8FB2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CF6D3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41217" w14:textId="3F216E85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794B0C" w14:textId="1ED4C0DA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11</w:t>
            </w:r>
          </w:p>
        </w:tc>
      </w:tr>
      <w:tr w:rsidR="00333BDB" w:rsidRPr="00380BD2" w14:paraId="454DE07E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05514408" w14:textId="14D8BCF1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9AB8EEC" w14:textId="59D535D4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6596A70F" w14:textId="1455498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5F93D48C" w14:textId="65B0010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333BDB" w:rsidRPr="00380BD2" w14:paraId="06A01DE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7C634FD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B1F0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30D6" w14:textId="14E15B8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85C43C0" w14:textId="30FBBD9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333BDB" w:rsidRPr="00380BD2" w14:paraId="1722BA00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3E358AD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DE15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A16C" w14:textId="530FB01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AB68541" w14:textId="1E8B1A8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333BDB" w:rsidRPr="00380BD2" w14:paraId="03D77E9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6904E68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9BC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3E9A" w14:textId="78E02A5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A784AB9" w14:textId="323334B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333BDB" w:rsidRPr="00380BD2" w14:paraId="42600BE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AAB523C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8A0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44A0" w14:textId="6EABFF0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E8F814B" w14:textId="4EEE70C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8</w:t>
            </w:r>
          </w:p>
        </w:tc>
      </w:tr>
      <w:tr w:rsidR="00333BDB" w:rsidRPr="00380BD2" w14:paraId="097452C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1B29B83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BFB6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A220" w14:textId="61397952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3C78CE1" w14:textId="3EE710D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333BDB" w:rsidRPr="00380BD2" w14:paraId="0E4D0D8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348683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94467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20427" w14:textId="5C6915C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4612D4" w14:textId="4F42617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</w:tr>
      <w:tr w:rsidR="00333BDB" w:rsidRPr="00380BD2" w14:paraId="73E6802D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6AD836E6" w14:textId="639B478C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2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3BEFD56" w14:textId="5714A3F8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51096F62" w14:textId="161BA8D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202E3B5" w14:textId="16E704B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72</w:t>
            </w:r>
          </w:p>
        </w:tc>
      </w:tr>
      <w:tr w:rsidR="00333BDB" w:rsidRPr="00380BD2" w14:paraId="3A1D04A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EFBBFBA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11B2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AC4F" w14:textId="606CAC9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7D539F4" w14:textId="165AFDC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42</w:t>
            </w:r>
          </w:p>
        </w:tc>
      </w:tr>
      <w:tr w:rsidR="00333BDB" w:rsidRPr="00380BD2" w14:paraId="7B77336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F08DD5E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53F6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E51A" w14:textId="4ABBAD9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1C7DD07" w14:textId="241E776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12</w:t>
            </w:r>
          </w:p>
        </w:tc>
      </w:tr>
      <w:tr w:rsidR="00333BDB" w:rsidRPr="00380BD2" w14:paraId="3085C94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DACE7A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D12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C84A" w14:textId="431A253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EA4BA24" w14:textId="0526A8E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85</w:t>
            </w:r>
          </w:p>
        </w:tc>
      </w:tr>
      <w:tr w:rsidR="00333BDB" w:rsidRPr="00380BD2" w14:paraId="074666E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0A64A1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CF70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EF87" w14:textId="5DCF57F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C28E0D7" w14:textId="4C2EE6E2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47</w:t>
            </w:r>
          </w:p>
        </w:tc>
      </w:tr>
      <w:tr w:rsidR="00333BDB" w:rsidRPr="00380BD2" w14:paraId="1C788F2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079EA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EDC10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D4444" w14:textId="6CDE339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A0BCD1" w14:textId="2F67856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26</w:t>
            </w:r>
          </w:p>
        </w:tc>
      </w:tr>
      <w:tr w:rsidR="00333BDB" w:rsidRPr="00380BD2" w14:paraId="72FB3B13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18B05058" w14:textId="1FD64904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F070A73" w14:textId="7ABBE735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0C28A663" w14:textId="56A929C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0E83D7D2" w14:textId="3099EC3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62</w:t>
            </w:r>
          </w:p>
        </w:tc>
      </w:tr>
      <w:tr w:rsidR="00333BDB" w:rsidRPr="00380BD2" w14:paraId="026F022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D74437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C80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9D4A" w14:textId="280505F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5791D8A" w14:textId="72A5072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08</w:t>
            </w:r>
          </w:p>
        </w:tc>
      </w:tr>
      <w:tr w:rsidR="00333BDB" w:rsidRPr="00380BD2" w14:paraId="5D29027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03FA45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FA1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408B" w14:textId="0FE684B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B30E0B3" w14:textId="6BC391D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29</w:t>
            </w:r>
          </w:p>
        </w:tc>
      </w:tr>
      <w:tr w:rsidR="00333BDB" w:rsidRPr="00380BD2" w14:paraId="37CBB73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F2D9289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5487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B92D" w14:textId="0D64081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6BAD009" w14:textId="2409E85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4</w:t>
            </w:r>
          </w:p>
        </w:tc>
      </w:tr>
      <w:tr w:rsidR="00333BDB" w:rsidRPr="00380BD2" w14:paraId="162539C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CC97CD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87D6B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06BEE" w14:textId="2080276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D95F2F" w14:textId="7B9443B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63</w:t>
            </w:r>
          </w:p>
        </w:tc>
      </w:tr>
      <w:tr w:rsidR="00333BDB" w:rsidRPr="00380BD2" w14:paraId="6BBEFD14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2B480246" w14:textId="26E7D0EA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48BEEF5" w14:textId="2646681E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075AD0F9" w14:textId="61DC767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420F9B20" w14:textId="247330C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49</w:t>
            </w:r>
          </w:p>
        </w:tc>
      </w:tr>
      <w:tr w:rsidR="00333BDB" w:rsidRPr="00380BD2" w14:paraId="6BABE260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1CA099E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C0F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E53B" w14:textId="1A61676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295E62C" w14:textId="0EFE447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42</w:t>
            </w:r>
          </w:p>
        </w:tc>
      </w:tr>
      <w:tr w:rsidR="00333BDB" w:rsidRPr="00380BD2" w14:paraId="7D94242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E305964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2E64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7CBB" w14:textId="7837173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A2FF9EF" w14:textId="645FFCC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95</w:t>
            </w:r>
          </w:p>
        </w:tc>
      </w:tr>
      <w:tr w:rsidR="00333BDB" w:rsidRPr="00380BD2" w14:paraId="19641AB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AD8D095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A9BC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87B0" w14:textId="0DE41F8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BE41E1E" w14:textId="7562A4C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97</w:t>
            </w:r>
          </w:p>
        </w:tc>
      </w:tr>
      <w:tr w:rsidR="00333BDB" w:rsidRPr="00380BD2" w14:paraId="0E34FE7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68F1FF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AE6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BDE5" w14:textId="66E2306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72EEC88" w14:textId="1641151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49</w:t>
            </w:r>
          </w:p>
        </w:tc>
      </w:tr>
      <w:tr w:rsidR="00333BDB" w:rsidRPr="00380BD2" w14:paraId="23174BA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C22356D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4C2B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08F4" w14:textId="6B6B828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84751BB" w14:textId="0A55607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42</w:t>
            </w:r>
          </w:p>
        </w:tc>
      </w:tr>
      <w:tr w:rsidR="00333BDB" w:rsidRPr="00380BD2" w14:paraId="03384619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E584B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12543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F71CE" w14:textId="1E23E93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DDA60E" w14:textId="72969B4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97</w:t>
            </w:r>
          </w:p>
        </w:tc>
      </w:tr>
      <w:tr w:rsidR="00333BDB" w:rsidRPr="00380BD2" w14:paraId="32CAED07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38352165" w14:textId="00DF918F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8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94EE872" w14:textId="1BDFD878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13384591" w14:textId="41A73A2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0D19195" w14:textId="1CF6A43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05</w:t>
            </w:r>
          </w:p>
        </w:tc>
      </w:tr>
      <w:tr w:rsidR="00333BDB" w:rsidRPr="00380BD2" w14:paraId="35167EC9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0CBE00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EC03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015D" w14:textId="334997C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1EE1132" w14:textId="4F4600E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1</w:t>
            </w:r>
          </w:p>
        </w:tc>
      </w:tr>
      <w:tr w:rsidR="00333BDB" w:rsidRPr="00380BD2" w14:paraId="099D92B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B6821B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8886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54DE" w14:textId="69A8ED4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7A7C0D5" w14:textId="5FD5E6A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6</w:t>
            </w:r>
          </w:p>
        </w:tc>
      </w:tr>
      <w:tr w:rsidR="00333BDB" w:rsidRPr="00380BD2" w14:paraId="342D069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C42DEE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F6B7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D088" w14:textId="115604A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4B2A33B" w14:textId="7A7A239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51</w:t>
            </w:r>
          </w:p>
        </w:tc>
      </w:tr>
      <w:tr w:rsidR="00333BDB" w:rsidRPr="00380BD2" w14:paraId="10A2C7D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4DE3EE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95A3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7E03" w14:textId="08B7D77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B03ECDD" w14:textId="68022E62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11</w:t>
            </w:r>
          </w:p>
        </w:tc>
      </w:tr>
      <w:tr w:rsidR="00333BDB" w:rsidRPr="00380BD2" w14:paraId="656C24E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C54A1C3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8DC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FB1E" w14:textId="705BC8A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9087B39" w14:textId="5F54544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7</w:t>
            </w:r>
          </w:p>
        </w:tc>
      </w:tr>
      <w:tr w:rsidR="00333BDB" w:rsidRPr="00380BD2" w14:paraId="11914B9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4528E1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D24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0541" w14:textId="67257EA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D6C5F51" w14:textId="6A2C14C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6</w:t>
            </w:r>
          </w:p>
        </w:tc>
      </w:tr>
      <w:tr w:rsidR="00333BDB" w:rsidRPr="00380BD2" w14:paraId="07AAB38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A7E8B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8224D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8D20C" w14:textId="5C87C13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4EC365" w14:textId="49D35C2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88</w:t>
            </w:r>
          </w:p>
        </w:tc>
      </w:tr>
      <w:tr w:rsidR="00333BDB" w:rsidRPr="00380BD2" w14:paraId="6BE722DC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75B810DC" w14:textId="612CB30C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3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16BAE93" w14:textId="0ADDBC0A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0B15118D" w14:textId="5847AD4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424F0106" w14:textId="2D1010C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333BDB" w:rsidRPr="00380BD2" w14:paraId="2421C53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92FE15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79C9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C9D2" w14:textId="35D1C7B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8EB40CC" w14:textId="0181956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333BDB" w:rsidRPr="00380BD2" w14:paraId="563D925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B96AC70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370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E893" w14:textId="0C87B4B2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71831DB" w14:textId="21C2F9C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333BDB" w:rsidRPr="00380BD2" w14:paraId="5DD974D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E39C10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5FA6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3F3D" w14:textId="190CA93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B51027E" w14:textId="02F4054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333BDB" w:rsidRPr="00380BD2" w14:paraId="6C229D9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0AF02D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CE33C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65C6C" w14:textId="522F380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647D2B" w14:textId="48952F4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333BDB" w:rsidRPr="00380BD2" w14:paraId="07F99238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55AE47FC" w14:textId="1C8D8667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A0C7008" w14:textId="7C69DAA2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6A32A271" w14:textId="2BF1E67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338ECA74" w14:textId="3BE3BCE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333BDB" w:rsidRPr="00380BD2" w14:paraId="014BC856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45A823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4D3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5EDA" w14:textId="19FC700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635996C" w14:textId="5F0EAD9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333BDB" w:rsidRPr="00380BD2" w14:paraId="02C58B5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C648835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44ED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129D" w14:textId="404180D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7ADD4B3" w14:textId="106724B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333BDB" w:rsidRPr="00380BD2" w14:paraId="47E9C95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DC11099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88E2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34FF" w14:textId="6320D45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CA3EDE2" w14:textId="25ECFF4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333BDB" w:rsidRPr="00380BD2" w14:paraId="449E0C9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B9119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3E87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A7361" w14:textId="1EBD00D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0908A9" w14:textId="7ED631C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3</w:t>
            </w:r>
          </w:p>
        </w:tc>
      </w:tr>
      <w:tr w:rsidR="00333BDB" w:rsidRPr="00380BD2" w14:paraId="7BB590BF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7CB27317" w14:textId="27EBF250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4F640C0" w14:textId="21BBAF38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561EE848" w14:textId="58C94A3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AC1E686" w14:textId="5C0ED86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75</w:t>
            </w:r>
          </w:p>
        </w:tc>
      </w:tr>
      <w:tr w:rsidR="00333BDB" w:rsidRPr="00380BD2" w14:paraId="627514D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7460A55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556B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AAFD" w14:textId="230D264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2005978" w14:textId="47226B1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36</w:t>
            </w:r>
          </w:p>
        </w:tc>
      </w:tr>
      <w:tr w:rsidR="00333BDB" w:rsidRPr="00380BD2" w14:paraId="5C142B4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6E8AAF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76E1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9BEF" w14:textId="0AEB3FE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87F05F4" w14:textId="0972ACD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48</w:t>
            </w:r>
          </w:p>
        </w:tc>
      </w:tr>
      <w:tr w:rsidR="00333BDB" w:rsidRPr="00380BD2" w14:paraId="7A05B869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A16E62A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85C4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85FF" w14:textId="711DD0A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0A160A6" w14:textId="66EAD98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78</w:t>
            </w:r>
          </w:p>
        </w:tc>
      </w:tr>
      <w:tr w:rsidR="00333BDB" w:rsidRPr="00380BD2" w14:paraId="0902D38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7339308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7E89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256F" w14:textId="68A368E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03C0118" w14:textId="4DDC49C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25</w:t>
            </w:r>
          </w:p>
        </w:tc>
      </w:tr>
      <w:tr w:rsidR="00333BDB" w:rsidRPr="00380BD2" w14:paraId="62072D9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4C3DA4E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AF4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7244" w14:textId="4D76B7B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3836004" w14:textId="6516CBA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44</w:t>
            </w:r>
          </w:p>
        </w:tc>
      </w:tr>
      <w:tr w:rsidR="00333BDB" w:rsidRPr="00380BD2" w14:paraId="2FC0C52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5BAF7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88CE0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1633C" w14:textId="6393593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78EA48" w14:textId="58EFC51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99</w:t>
            </w:r>
          </w:p>
        </w:tc>
      </w:tr>
      <w:tr w:rsidR="00333BDB" w:rsidRPr="00380BD2" w14:paraId="277CF5C3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4BBC7687" w14:textId="49F8C1C8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81BF150" w14:textId="672EEBD2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03053C7E" w14:textId="1298B54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AEE6A9D" w14:textId="7401D41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333BDB" w:rsidRPr="00380BD2" w14:paraId="6832F7E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E62A115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9352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91D2" w14:textId="2613738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22107BF" w14:textId="5CC75D8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333BDB" w:rsidRPr="00380BD2" w14:paraId="331ECCF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BF5FD7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9F84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757F" w14:textId="3911BA1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0269495" w14:textId="770EC7E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</w:tr>
      <w:tr w:rsidR="00333BDB" w:rsidRPr="00380BD2" w14:paraId="08A1A640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3EEFBD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5D2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EA3C" w14:textId="4795CCD2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657FD6A" w14:textId="0D34E95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333BDB" w:rsidRPr="00380BD2" w14:paraId="6A62C899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0B8874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7FC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4FDB" w14:textId="43DE18F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6857EEB" w14:textId="6AF5D1F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333BDB" w:rsidRPr="00380BD2" w14:paraId="75F4FC3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7BAC31D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F84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1709" w14:textId="52265F9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F6D7A2E" w14:textId="4D87592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333BDB" w:rsidRPr="00380BD2" w14:paraId="6771568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455018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EA386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44C55" w14:textId="7F1C847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A12E12" w14:textId="73C0331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333BDB" w:rsidRPr="00380BD2" w14:paraId="2C586E34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23CA6AF0" w14:textId="7B1F147E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9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77539B4" w14:textId="72622F44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573370ED" w14:textId="763A0B1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6B801953" w14:textId="7EEA67B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9</w:t>
            </w:r>
          </w:p>
        </w:tc>
      </w:tr>
      <w:tr w:rsidR="00333BDB" w:rsidRPr="00380BD2" w14:paraId="4F1A76C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5EB2AE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943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F9F0" w14:textId="50B7682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1DC64FA" w14:textId="780A3ED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49</w:t>
            </w:r>
          </w:p>
        </w:tc>
      </w:tr>
      <w:tr w:rsidR="00333BDB" w:rsidRPr="00380BD2" w14:paraId="2014179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9588EC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EE19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DB38" w14:textId="6D6F6A02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3B2DEA5" w14:textId="0527163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42</w:t>
            </w:r>
          </w:p>
        </w:tc>
      </w:tr>
      <w:tr w:rsidR="00333BDB" w:rsidRPr="00380BD2" w14:paraId="0BED1E6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4D25D4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0E65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1B4DF" w14:textId="17FBE9F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04D1B0" w14:textId="0E6294B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2</w:t>
            </w:r>
          </w:p>
        </w:tc>
      </w:tr>
      <w:tr w:rsidR="00333BDB" w:rsidRPr="00380BD2" w14:paraId="2E93F6AD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45E7B9B7" w14:textId="45DCDE21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2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CC7061" w14:textId="4542823D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6F001D57" w14:textId="1777C69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2728638" w14:textId="1DECDDF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20</w:t>
            </w:r>
          </w:p>
        </w:tc>
      </w:tr>
      <w:tr w:rsidR="00333BDB" w:rsidRPr="00380BD2" w14:paraId="2B93C84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FCC629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41C6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0E64" w14:textId="585E137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45AD46B" w14:textId="7083735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87</w:t>
            </w:r>
          </w:p>
        </w:tc>
      </w:tr>
      <w:tr w:rsidR="00333BDB" w:rsidRPr="00380BD2" w14:paraId="600DC286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63C177C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B14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058F" w14:textId="2FB4ADD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CA9FAF8" w14:textId="715BBAF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05</w:t>
            </w:r>
          </w:p>
        </w:tc>
      </w:tr>
      <w:tr w:rsidR="00333BDB" w:rsidRPr="00380BD2" w14:paraId="600AD33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B42D67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B494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87ED" w14:textId="2A0A223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E5A7A19" w14:textId="2FB1E00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08</w:t>
            </w:r>
          </w:p>
        </w:tc>
      </w:tr>
      <w:tr w:rsidR="00333BDB" w:rsidRPr="00380BD2" w14:paraId="20C2C3A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2A2B0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2887D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AD311" w14:textId="5E1CCFA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7FFABC" w14:textId="6E707FA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24</w:t>
            </w:r>
          </w:p>
        </w:tc>
      </w:tr>
      <w:tr w:rsidR="00333BDB" w:rsidRPr="00380BD2" w14:paraId="5C3446B7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5E346819" w14:textId="18FF16EA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B8A693E" w14:textId="0D1ECD5A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27F4210E" w14:textId="2550B62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5BA4CC08" w14:textId="169D062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36</w:t>
            </w:r>
          </w:p>
        </w:tc>
      </w:tr>
      <w:tr w:rsidR="00333BDB" w:rsidRPr="00380BD2" w14:paraId="09AC201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82C7C6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70AE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A751" w14:textId="21D0646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9C79BAD" w14:textId="25E0867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33</w:t>
            </w:r>
          </w:p>
        </w:tc>
      </w:tr>
      <w:tr w:rsidR="00333BDB" w:rsidRPr="00380BD2" w14:paraId="259A1E7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C27CCE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AE5CB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E7970" w14:textId="44DE771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D56540" w14:textId="1E3A4E5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23</w:t>
            </w:r>
          </w:p>
        </w:tc>
      </w:tr>
      <w:tr w:rsidR="00333BDB" w:rsidRPr="00380BD2" w14:paraId="7CA54B15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4D8BDCCA" w14:textId="092AF839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lastRenderedPageBreak/>
              <w:t>6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9A20515" w14:textId="508156DB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27A9A5FC" w14:textId="2CA0643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32518698" w14:textId="35FD55B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40</w:t>
            </w:r>
          </w:p>
        </w:tc>
      </w:tr>
      <w:tr w:rsidR="00333BDB" w:rsidRPr="00380BD2" w14:paraId="134EEEE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80E09F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5019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97FD" w14:textId="062386D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22C94A2" w14:textId="33D5B9C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61</w:t>
            </w:r>
          </w:p>
        </w:tc>
      </w:tr>
      <w:tr w:rsidR="00333BDB" w:rsidRPr="00380BD2" w14:paraId="418CB7C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4F9342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4289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6C77" w14:textId="6FA44BF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5810440" w14:textId="26F147A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69</w:t>
            </w:r>
          </w:p>
        </w:tc>
      </w:tr>
      <w:tr w:rsidR="00333BDB" w:rsidRPr="00380BD2" w14:paraId="3816507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7FED0E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FA0D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725C" w14:textId="4B5077B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520D849" w14:textId="15A1159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51</w:t>
            </w:r>
          </w:p>
        </w:tc>
      </w:tr>
      <w:tr w:rsidR="00333BDB" w:rsidRPr="00380BD2" w14:paraId="38C184F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454169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6044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007F" w14:textId="0F0282E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63CE247" w14:textId="27A7B93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64</w:t>
            </w:r>
          </w:p>
        </w:tc>
      </w:tr>
      <w:tr w:rsidR="00333BDB" w:rsidRPr="00380BD2" w14:paraId="4559AC6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953A4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9909C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D69D9" w14:textId="6F27D02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B24DA6" w14:textId="6C4E2BD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76</w:t>
            </w:r>
          </w:p>
        </w:tc>
      </w:tr>
      <w:tr w:rsidR="00333BDB" w:rsidRPr="00380BD2" w14:paraId="43063C23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1DC9FB87" w14:textId="42474143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8C336FE" w14:textId="429F6D2C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24219D05" w14:textId="548B677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38918E20" w14:textId="1F58203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84</w:t>
            </w:r>
          </w:p>
        </w:tc>
      </w:tr>
      <w:tr w:rsidR="00333BDB" w:rsidRPr="00380BD2" w14:paraId="048F3610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B46C055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4841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DB7A" w14:textId="6D475FF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7C5A672" w14:textId="192DD7F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68</w:t>
            </w:r>
          </w:p>
        </w:tc>
      </w:tr>
      <w:tr w:rsidR="00333BDB" w:rsidRPr="00380BD2" w14:paraId="0D8C27C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3C84F2A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C4C3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6A1F" w14:textId="42331D7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F91F5B7" w14:textId="36EDCF2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66</w:t>
            </w:r>
          </w:p>
        </w:tc>
      </w:tr>
      <w:tr w:rsidR="00333BDB" w:rsidRPr="00380BD2" w14:paraId="3E5E96F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82A3A2C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6673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3A05" w14:textId="51FC7F3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6DFAF8D" w14:textId="33584D6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80</w:t>
            </w:r>
          </w:p>
        </w:tc>
      </w:tr>
      <w:tr w:rsidR="00333BDB" w:rsidRPr="00380BD2" w14:paraId="2BCB8F4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1A253A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3A43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0671" w14:textId="27DB31B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464D853" w14:textId="07E1580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12</w:t>
            </w:r>
          </w:p>
        </w:tc>
      </w:tr>
      <w:tr w:rsidR="00333BDB" w:rsidRPr="00380BD2" w14:paraId="03BFA25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AA25A4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2F13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D003B" w14:textId="54C810D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1EC02F" w14:textId="2E9092C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49</w:t>
            </w:r>
          </w:p>
        </w:tc>
      </w:tr>
      <w:tr w:rsidR="00333BDB" w:rsidRPr="00380BD2" w14:paraId="57400CA9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765A96D1" w14:textId="4771A456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C58BDD9" w14:textId="6DBA63E3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4377F34A" w14:textId="3F29875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6BBD4655" w14:textId="21831DB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60</w:t>
            </w:r>
          </w:p>
        </w:tc>
      </w:tr>
      <w:tr w:rsidR="00333BDB" w:rsidRPr="00380BD2" w14:paraId="727572B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51FFECE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D17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B281" w14:textId="54D666D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EC7CFA3" w14:textId="3F0C976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76</w:t>
            </w:r>
          </w:p>
        </w:tc>
      </w:tr>
      <w:tr w:rsidR="00333BDB" w:rsidRPr="00380BD2" w14:paraId="7EE8F6E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61E9F2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C47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5018" w14:textId="1D0D498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6365F0A" w14:textId="1BFE484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77</w:t>
            </w:r>
          </w:p>
        </w:tc>
      </w:tr>
      <w:tr w:rsidR="00333BDB" w:rsidRPr="00380BD2" w14:paraId="6AD7343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657F33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DADF4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74F19" w14:textId="3BA85EF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C22376" w14:textId="176223C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81</w:t>
            </w:r>
          </w:p>
        </w:tc>
      </w:tr>
      <w:tr w:rsidR="00333BDB" w:rsidRPr="00380BD2" w14:paraId="5545603D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599F2F16" w14:textId="41F8B9F0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DE50A8" w14:textId="7E01FF6E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4DC92BED" w14:textId="6F3AC3D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39A6F658" w14:textId="286885F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81</w:t>
            </w:r>
          </w:p>
        </w:tc>
      </w:tr>
      <w:tr w:rsidR="00333BDB" w:rsidRPr="00380BD2" w14:paraId="491240B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432AE1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8BDC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5927" w14:textId="71C9102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9980C07" w14:textId="6052FD0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03</w:t>
            </w:r>
          </w:p>
        </w:tc>
      </w:tr>
      <w:tr w:rsidR="00333BDB" w:rsidRPr="00380BD2" w14:paraId="14455C1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3D5A1CA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A06B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0122" w14:textId="729F268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49F7482" w14:textId="15D1BAB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04</w:t>
            </w:r>
          </w:p>
        </w:tc>
      </w:tr>
      <w:tr w:rsidR="00333BDB" w:rsidRPr="00380BD2" w14:paraId="3087B0E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E8F40D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9905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41C3" w14:textId="57FF54E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3FCB3BA" w14:textId="2FB6976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71</w:t>
            </w:r>
          </w:p>
        </w:tc>
      </w:tr>
      <w:tr w:rsidR="00333BDB" w:rsidRPr="00380BD2" w14:paraId="702E498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041894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FC287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689F1" w14:textId="071A4B5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268E4F" w14:textId="697FDC4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14</w:t>
            </w:r>
          </w:p>
        </w:tc>
      </w:tr>
      <w:tr w:rsidR="00333BDB" w:rsidRPr="00380BD2" w14:paraId="487E02FF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065FAF6E" w14:textId="4F3AB383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FD9C0A4" w14:textId="1A058D99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7FC01776" w14:textId="46AB668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0750F970" w14:textId="380FC82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2</w:t>
            </w:r>
          </w:p>
        </w:tc>
      </w:tr>
      <w:tr w:rsidR="00333BDB" w:rsidRPr="00380BD2" w14:paraId="4AD68586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AAD503C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E610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CC9B" w14:textId="4FD31C1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BE71326" w14:textId="1C52DAC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78</w:t>
            </w:r>
          </w:p>
        </w:tc>
      </w:tr>
      <w:tr w:rsidR="00333BDB" w:rsidRPr="00380BD2" w14:paraId="7F1A8F0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E5202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0714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6B890" w14:textId="0D7189E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734B3F" w14:textId="7B374A2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88</w:t>
            </w:r>
          </w:p>
        </w:tc>
      </w:tr>
      <w:tr w:rsidR="00333BDB" w:rsidRPr="00380BD2" w14:paraId="4BA3D110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7426ECC2" w14:textId="4EBF086A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455BDC0" w14:textId="11B2A9D2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385D1830" w14:textId="66C9B45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6675AE12" w14:textId="4693BF4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91</w:t>
            </w:r>
          </w:p>
        </w:tc>
      </w:tr>
      <w:tr w:rsidR="00333BDB" w:rsidRPr="00380BD2" w14:paraId="0F4A03A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3EF5E78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F225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3308" w14:textId="3F600542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26F9F97" w14:textId="5CF09A3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65</w:t>
            </w:r>
          </w:p>
        </w:tc>
      </w:tr>
      <w:tr w:rsidR="00333BDB" w:rsidRPr="00380BD2" w14:paraId="2BD0E96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2516C8C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3D35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E7F4" w14:textId="7A91CD2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9556358" w14:textId="4F85F05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69</w:t>
            </w:r>
          </w:p>
        </w:tc>
      </w:tr>
      <w:tr w:rsidR="00333BDB" w:rsidRPr="00380BD2" w14:paraId="32EA6D6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9822DD5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1C46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5F62" w14:textId="66839AC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CE9DDAF" w14:textId="72CF5A8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84</w:t>
            </w:r>
          </w:p>
        </w:tc>
      </w:tr>
      <w:tr w:rsidR="00333BDB" w:rsidRPr="00380BD2" w14:paraId="101A7FF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2C5DA4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11779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E4DF5" w14:textId="262EB46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C1710A" w14:textId="3D6791A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51</w:t>
            </w:r>
          </w:p>
        </w:tc>
      </w:tr>
      <w:tr w:rsidR="00333BDB" w:rsidRPr="00380BD2" w14:paraId="0AB8C767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301C8B37" w14:textId="3CB034D4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158E94" w14:textId="4EE76DE0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200B9630" w14:textId="41F0B12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78D81C8" w14:textId="13BFA52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7</w:t>
            </w:r>
          </w:p>
        </w:tc>
      </w:tr>
      <w:tr w:rsidR="00333BDB" w:rsidRPr="00380BD2" w14:paraId="2161C82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3C87320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5D0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BD8B" w14:textId="58CF34F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DBA5BD4" w14:textId="5A1599F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7</w:t>
            </w:r>
          </w:p>
        </w:tc>
      </w:tr>
      <w:tr w:rsidR="00333BDB" w:rsidRPr="00380BD2" w14:paraId="73B0776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4CC9455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455D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DB60" w14:textId="6DC3B57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FB4BC82" w14:textId="701D684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9</w:t>
            </w:r>
          </w:p>
        </w:tc>
      </w:tr>
      <w:tr w:rsidR="00333BDB" w:rsidRPr="00380BD2" w14:paraId="47DD0AB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136DE3E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CBA2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0143" w14:textId="3CB6FE8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5A2211C" w14:textId="46056EA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0</w:t>
            </w:r>
          </w:p>
        </w:tc>
      </w:tr>
      <w:tr w:rsidR="00333BDB" w:rsidRPr="00380BD2" w14:paraId="0B85E21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D583A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79D17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260E2" w14:textId="35E41C2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F0B9CA9" w14:textId="65ACAEC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4</w:t>
            </w:r>
          </w:p>
        </w:tc>
      </w:tr>
      <w:tr w:rsidR="00333BDB" w:rsidRPr="00380BD2" w14:paraId="61E05544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15B8F884" w14:textId="4BEFFD1D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lang w:eastAsia="ko-KR"/>
              </w:rPr>
              <w:t>8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422A855" w14:textId="50CE123B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70A0B08C" w14:textId="78F5A50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5FA1EBCF" w14:textId="4E1BED6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94</w:t>
            </w:r>
          </w:p>
        </w:tc>
      </w:tr>
      <w:tr w:rsidR="00333BDB" w:rsidRPr="00380BD2" w14:paraId="6231A52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66C2B2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3762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77B5" w14:textId="56BED8D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F120AB6" w14:textId="2A0C5D9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96</w:t>
            </w:r>
          </w:p>
        </w:tc>
      </w:tr>
      <w:tr w:rsidR="00333BDB" w:rsidRPr="00380BD2" w14:paraId="3C27CAB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FFE14C0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CDDD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4F08" w14:textId="505443D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8D0C524" w14:textId="113ADB0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90</w:t>
            </w:r>
          </w:p>
        </w:tc>
      </w:tr>
      <w:tr w:rsidR="00333BDB" w:rsidRPr="00380BD2" w14:paraId="0821E8C0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414DCE4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E593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34EE" w14:textId="4271B83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A598A77" w14:textId="13A544E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81</w:t>
            </w:r>
          </w:p>
        </w:tc>
      </w:tr>
      <w:tr w:rsidR="00333BDB" w:rsidRPr="00380BD2" w14:paraId="495A80B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AA511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643D0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45596" w14:textId="1D53236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A418DD" w14:textId="116B4A7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17</w:t>
            </w:r>
          </w:p>
        </w:tc>
      </w:tr>
      <w:tr w:rsidR="00333BDB" w:rsidRPr="00380BD2" w14:paraId="76DCBB83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308D12DB" w14:textId="0B6EC4EE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3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F19199A" w14:textId="33858859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70F7EBB4" w14:textId="53AC546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21A5285" w14:textId="2C17BFF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2</w:t>
            </w:r>
          </w:p>
        </w:tc>
      </w:tr>
      <w:tr w:rsidR="00333BDB" w:rsidRPr="00380BD2" w14:paraId="31AEF6D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8820FF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3DB1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634D" w14:textId="2C96126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0705D10" w14:textId="2509B08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84</w:t>
            </w:r>
          </w:p>
        </w:tc>
      </w:tr>
      <w:tr w:rsidR="00333BDB" w:rsidRPr="00380BD2" w14:paraId="196E747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03167F3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CBA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124D" w14:textId="3F012D7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469C9C5" w14:textId="4E29BF7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01</w:t>
            </w:r>
          </w:p>
        </w:tc>
      </w:tr>
      <w:tr w:rsidR="00333BDB" w:rsidRPr="00380BD2" w14:paraId="459B31E6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D1AEE81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A440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1FD7" w14:textId="4E0C537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0B046DC" w14:textId="22FF9BD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86</w:t>
            </w:r>
          </w:p>
        </w:tc>
      </w:tr>
      <w:tr w:rsidR="00333BDB" w:rsidRPr="00380BD2" w14:paraId="69927AF0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8CD6D7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AD5B7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59EA0" w14:textId="3317B6A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235576" w14:textId="5A0140E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1</w:t>
            </w:r>
          </w:p>
        </w:tc>
      </w:tr>
      <w:tr w:rsidR="00333BDB" w:rsidRPr="00380BD2" w14:paraId="6EA68970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796EDA0D" w14:textId="3B7B508F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8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CB00E73" w14:textId="04CE4D14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792710A4" w14:textId="2541054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6AB64CA0" w14:textId="108F6AA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34</w:t>
            </w:r>
          </w:p>
        </w:tc>
      </w:tr>
      <w:tr w:rsidR="00333BDB" w:rsidRPr="00380BD2" w14:paraId="05C593C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6F67D4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8A9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C557" w14:textId="75F9FE3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A994A56" w14:textId="62C9435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92</w:t>
            </w:r>
          </w:p>
        </w:tc>
      </w:tr>
      <w:tr w:rsidR="00333BDB" w:rsidRPr="00380BD2" w14:paraId="0212DE26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7183094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49FA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B5BD" w14:textId="2DC51E2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80EFD29" w14:textId="553A994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73</w:t>
            </w:r>
          </w:p>
        </w:tc>
      </w:tr>
      <w:tr w:rsidR="00333BDB" w:rsidRPr="00380BD2" w14:paraId="35014E0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221675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48415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C03F4" w14:textId="01AE265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0077D1" w14:textId="0DCFDB6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57</w:t>
            </w:r>
          </w:p>
        </w:tc>
      </w:tr>
      <w:tr w:rsidR="00333BDB" w:rsidRPr="00380BD2" w14:paraId="4CE84D7E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4085C955" w14:textId="089E6CB9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7899E6A" w14:textId="40BDA9CF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258F2EDD" w14:textId="52CF5D8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01058C69" w14:textId="415ED4B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60</w:t>
            </w:r>
          </w:p>
        </w:tc>
      </w:tr>
      <w:tr w:rsidR="00333BDB" w:rsidRPr="00380BD2" w14:paraId="69FCD1C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79D32F6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F5F6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BC1B" w14:textId="0EB6107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AFD1433" w14:textId="16765F2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15</w:t>
            </w:r>
          </w:p>
        </w:tc>
      </w:tr>
      <w:tr w:rsidR="00333BDB" w:rsidRPr="00380BD2" w14:paraId="6B59968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746C4C1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033E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4747" w14:textId="052A4022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96F3BE4" w14:textId="080AABB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71</w:t>
            </w:r>
          </w:p>
        </w:tc>
      </w:tr>
      <w:tr w:rsidR="00333BDB" w:rsidRPr="00380BD2" w14:paraId="5CA6D70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637602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32323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7CBA9" w14:textId="4D4F0A3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2CD2FC" w14:textId="54FAC41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18</w:t>
            </w:r>
          </w:p>
        </w:tc>
      </w:tr>
      <w:tr w:rsidR="00333BDB" w:rsidRPr="00380BD2" w14:paraId="016AC7F4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7707A5CB" w14:textId="21E521E0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B704305" w14:textId="6E515D32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1CC814C6" w14:textId="610782E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42D1B071" w14:textId="1656E33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50</w:t>
            </w:r>
          </w:p>
        </w:tc>
      </w:tr>
      <w:tr w:rsidR="00333BDB" w:rsidRPr="00380BD2" w14:paraId="4FDD1F59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A8ECB70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74C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087A" w14:textId="3DDA97F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FE218C5" w14:textId="4F1AD19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0</w:t>
            </w:r>
          </w:p>
        </w:tc>
      </w:tr>
      <w:tr w:rsidR="00333BDB" w:rsidRPr="00380BD2" w14:paraId="59155FD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BE66B9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0EB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9AF6" w14:textId="182325A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3B59B58" w14:textId="46E211A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76</w:t>
            </w:r>
          </w:p>
        </w:tc>
      </w:tr>
      <w:tr w:rsidR="00333BDB" w:rsidRPr="00380BD2" w14:paraId="081FBCD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95C1DA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A72FC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9D628" w14:textId="575A604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79A79B" w14:textId="0DF8DD4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47</w:t>
            </w:r>
          </w:p>
        </w:tc>
      </w:tr>
      <w:tr w:rsidR="00333BDB" w:rsidRPr="00380BD2" w14:paraId="325F0373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0091B917" w14:textId="24A253E0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2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1764E2A" w14:textId="0278894D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62A1A4E8" w14:textId="20A629FD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6E404334" w14:textId="68D7DB7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</w:tr>
      <w:tr w:rsidR="00333BDB" w:rsidRPr="00380BD2" w14:paraId="63AB6B3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61B679A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3F88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3447" w14:textId="3F77780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2DE4289" w14:textId="3B50B0D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333BDB" w:rsidRPr="00380BD2" w14:paraId="1A78D2B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D64B0F8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DA9C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5536" w14:textId="6B16494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AD1B77C" w14:textId="4B7207D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333BDB" w:rsidRPr="00380BD2" w14:paraId="1FBA819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2EA6E11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5FA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B0CB" w14:textId="66374112" w:rsidR="00333BDB" w:rsidRDefault="00333BDB" w:rsidP="00333BDB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F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E3704A7" w14:textId="4A38BC4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333BDB" w:rsidRPr="00380BD2" w14:paraId="3BDA32E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61D68D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0C892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B71B6" w14:textId="5402FB7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D649CD" w14:textId="777DE907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8</w:t>
            </w:r>
          </w:p>
        </w:tc>
      </w:tr>
      <w:tr w:rsidR="00333BDB" w:rsidRPr="00380BD2" w14:paraId="3DD9314E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2AC277A4" w14:textId="6837FF86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7487E7" w14:textId="47529710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6E8E5AAB" w14:textId="6337D9A9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66394356" w14:textId="70A6249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</w:p>
        </w:tc>
      </w:tr>
      <w:tr w:rsidR="00333BDB" w:rsidRPr="00380BD2" w14:paraId="7F8A1C56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122E5F5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CA89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BE24" w14:textId="3BDB5E5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05532C9" w14:textId="69C02EF0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</w:p>
        </w:tc>
      </w:tr>
      <w:tr w:rsidR="00333BDB" w:rsidRPr="00380BD2" w14:paraId="33763A0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631C7E9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09EF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2349" w14:textId="22281B48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DFFA553" w14:textId="77AB4DC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</w:p>
        </w:tc>
      </w:tr>
      <w:tr w:rsidR="00333BDB" w:rsidRPr="00380BD2" w14:paraId="052090A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E95B45F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690C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9E3D" w14:textId="5DC09BB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4C282CC" w14:textId="4121FBA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</w:p>
        </w:tc>
      </w:tr>
      <w:tr w:rsidR="00333BDB" w:rsidRPr="00380BD2" w14:paraId="0312BBB0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2BD19E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560FC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65B11" w14:textId="2046BAD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508BDF" w14:textId="547A60C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</w:p>
        </w:tc>
      </w:tr>
      <w:tr w:rsidR="00333BDB" w:rsidRPr="00380BD2" w14:paraId="04E7F599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580468B3" w14:textId="59976683" w:rsidR="00333BDB" w:rsidRPr="00333BDB" w:rsidRDefault="00333BDB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C31814E" w14:textId="2044A4DB" w:rsidR="00333BDB" w:rsidRP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523A64DA" w14:textId="6DEC5333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F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253BDF08" w14:textId="464585DA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3</w:t>
            </w:r>
          </w:p>
        </w:tc>
      </w:tr>
      <w:tr w:rsidR="00333BDB" w:rsidRPr="00380BD2" w14:paraId="7D96AB2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32B967B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CBFE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AAE8" w14:textId="230483B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5078C1B" w14:textId="084B9F5E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25</w:t>
            </w:r>
          </w:p>
        </w:tc>
      </w:tr>
      <w:tr w:rsidR="00333BDB" w:rsidRPr="00380BD2" w14:paraId="4DB298F6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BB95C28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51DC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394B" w14:textId="154742DB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568B9F3" w14:textId="12065271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8</w:t>
            </w:r>
          </w:p>
        </w:tc>
      </w:tr>
      <w:tr w:rsidR="00333BDB" w:rsidRPr="00380BD2" w14:paraId="336D720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EB13103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3DD1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7356" w14:textId="53E1948F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F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1278030" w14:textId="1FA78305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44</w:t>
            </w:r>
          </w:p>
        </w:tc>
      </w:tr>
      <w:tr w:rsidR="00333BDB" w:rsidRPr="00380BD2" w14:paraId="6142522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EB1F644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5E21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E026" w14:textId="0D6FDE1C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5D7C236" w14:textId="7A064726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48</w:t>
            </w:r>
          </w:p>
        </w:tc>
      </w:tr>
      <w:tr w:rsidR="00333BDB" w:rsidRPr="00380BD2" w14:paraId="05ED4C1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4505F1" w14:textId="77777777" w:rsidR="00333BDB" w:rsidRPr="00380BD2" w:rsidRDefault="00333BDB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1E277" w14:textId="77777777" w:rsidR="00333BDB" w:rsidRPr="00380BD2" w:rsidRDefault="00333BDB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9C8FF" w14:textId="1AD0209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80A956" w14:textId="15D82704" w:rsidR="00333BDB" w:rsidRDefault="00333BDB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1</w:t>
            </w:r>
          </w:p>
        </w:tc>
      </w:tr>
      <w:tr w:rsidR="00273C1A" w:rsidRPr="00380BD2" w14:paraId="21128051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02D760BF" w14:textId="6A44B3D1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BA7235B" w14:textId="68B33BE7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760414BA" w14:textId="77343FBA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159C1D08" w14:textId="370F85DD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28</w:t>
            </w:r>
          </w:p>
        </w:tc>
      </w:tr>
      <w:tr w:rsidR="00273C1A" w:rsidRPr="00380BD2" w14:paraId="13072AB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61C1B97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2BB8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3710" w14:textId="2453B973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1B25F84" w14:textId="5A5738BA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28</w:t>
            </w:r>
          </w:p>
        </w:tc>
      </w:tr>
      <w:tr w:rsidR="00273C1A" w:rsidRPr="00380BD2" w14:paraId="6FA7304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E899E6C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462A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8430" w14:textId="35DD7974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772F17D" w14:textId="5559D6C6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30</w:t>
            </w:r>
          </w:p>
        </w:tc>
      </w:tr>
      <w:tr w:rsidR="00273C1A" w:rsidRPr="00380BD2" w14:paraId="4F82D7E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40343DA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E4F4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278E" w14:textId="7F957B5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2A42DED" w14:textId="152F327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</w:tr>
      <w:tr w:rsidR="00273C1A" w:rsidRPr="00380BD2" w14:paraId="3FA7990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9A9007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429A4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E7543" w14:textId="228A6844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B54868" w14:textId="1AFC524F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51</w:t>
            </w:r>
          </w:p>
        </w:tc>
      </w:tr>
      <w:tr w:rsidR="00273C1A" w:rsidRPr="00380BD2" w14:paraId="58C53540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2B87EE4C" w14:textId="3F65FE27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6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8CDB39A" w14:textId="46D3EE57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266FD431" w14:textId="29E3766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2B2C2CF3" w14:textId="091E7923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273C1A" w:rsidRPr="00380BD2" w14:paraId="5ACBA26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7867359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D4C8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C004" w14:textId="72A39E7F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0013E9B" w14:textId="6543A5C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4</w:t>
            </w:r>
          </w:p>
        </w:tc>
      </w:tr>
      <w:tr w:rsidR="00273C1A" w:rsidRPr="00380BD2" w14:paraId="79D696F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8D251F7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66E5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23E6" w14:textId="28E370C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CDD1E0C" w14:textId="6C812CC0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273C1A" w:rsidRPr="00380BD2" w14:paraId="259FA8C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90DFE52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59BE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B294" w14:textId="0290E8F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964A876" w14:textId="01B34C4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3</w:t>
            </w:r>
          </w:p>
        </w:tc>
      </w:tr>
      <w:tr w:rsidR="00273C1A" w:rsidRPr="00380BD2" w14:paraId="0CA59CE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5297131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35CD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BA83" w14:textId="50311C97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754008B" w14:textId="55F4BCC2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8</w:t>
            </w:r>
          </w:p>
        </w:tc>
      </w:tr>
      <w:tr w:rsidR="00273C1A" w:rsidRPr="00380BD2" w14:paraId="4412ACC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E297D4B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748D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F195" w14:textId="3F74DEB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D4FA8FD" w14:textId="35B1B34F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273C1A" w:rsidRPr="00380BD2" w14:paraId="192E9FD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E9A58C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0ADF2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DFEB3" w14:textId="2267F9E3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40CE13" w14:textId="7C4E773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273C1A" w:rsidRPr="00380BD2" w14:paraId="7C23EBDF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24089417" w14:textId="4CB90A66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3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825F25F" w14:textId="71D0CEC8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62D0134E" w14:textId="376A65F0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63818DA5" w14:textId="258B10F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273C1A" w:rsidRPr="00380BD2" w14:paraId="526EA27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DE63089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DF3F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47E1" w14:textId="6F81D4A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88F7455" w14:textId="4934B4C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273C1A" w:rsidRPr="00380BD2" w14:paraId="2A678A6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CE7AD8D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E260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42EF" w14:textId="5E5CF1AF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80A9E4B" w14:textId="48A238B5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273C1A" w:rsidRPr="00380BD2" w14:paraId="719F023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11B2F8A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6E8A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80D1" w14:textId="58BF296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276C638" w14:textId="1BC967C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273C1A" w:rsidRPr="00380BD2" w14:paraId="4BBC9F6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E490F34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3148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6681" w14:textId="644C629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11D4A6A" w14:textId="5B432C64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273C1A" w:rsidRPr="00380BD2" w14:paraId="0FA1329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E5F51D5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24E2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B709" w14:textId="2E3A7DDF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B8CB24D" w14:textId="12DC9D5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273C1A" w:rsidRPr="00380BD2" w14:paraId="2B308C4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5E805E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F7336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3A905" w14:textId="605E4982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980CD0" w14:textId="031B8487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</w:tr>
      <w:tr w:rsidR="00273C1A" w:rsidRPr="00380BD2" w14:paraId="47BA8428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08875754" w14:textId="27861390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B2DE4D7" w14:textId="5DA93F32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3AB0F634" w14:textId="475585B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31E20A86" w14:textId="30B186D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273C1A" w:rsidRPr="00380BD2" w14:paraId="13D4F320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CB24C93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5BBF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9F00" w14:textId="495E9B34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9ACC381" w14:textId="1CB107D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273C1A" w:rsidRPr="00380BD2" w14:paraId="3067A7D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95005BE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00B8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839D" w14:textId="0055F2A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9CEDFAD" w14:textId="629CE5F5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273C1A" w:rsidRPr="00380BD2" w14:paraId="3F0748B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6A0CB3B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749E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B799" w14:textId="4D1278C7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BA75F7E" w14:textId="7D243EA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4</w:t>
            </w:r>
          </w:p>
        </w:tc>
      </w:tr>
      <w:tr w:rsidR="00273C1A" w:rsidRPr="00380BD2" w14:paraId="537EA241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2AF80E0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CA2C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C7B0" w14:textId="71B391E4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5986C46" w14:textId="02B09BD4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273C1A" w:rsidRPr="00380BD2" w14:paraId="42CBF47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7B3D2C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698E0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3A5B1" w14:textId="53E9CFCA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782262" w14:textId="5477C715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273C1A" w:rsidRPr="00380BD2" w14:paraId="729F0DAC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69A2B440" w14:textId="205BBF5F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1E9DB3C" w14:textId="7AC95A07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238C5A6D" w14:textId="770B1EB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5A75C1F7" w14:textId="21756D2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273C1A" w:rsidRPr="00380BD2" w14:paraId="4B38DFC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CF21B97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3F35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9570" w14:textId="005C03C6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363EAF1" w14:textId="369D4AA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</w:tr>
      <w:tr w:rsidR="00273C1A" w:rsidRPr="00380BD2" w14:paraId="5BAC4FEA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59AE495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EE30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7AE9" w14:textId="7D80250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2F4FD76" w14:textId="5FECA3C0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273C1A" w:rsidRPr="00380BD2" w14:paraId="164C97F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ED1A8C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04DAB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066AC" w14:textId="4173B9A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7FAE40" w14:textId="765F56A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4</w:t>
            </w:r>
          </w:p>
        </w:tc>
      </w:tr>
      <w:tr w:rsidR="00273C1A" w:rsidRPr="00380BD2" w14:paraId="678F3ADF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14F8BE33" w14:textId="12F4FAAC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5A56A4B" w14:textId="5B415553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55EB88D3" w14:textId="4173C6F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47ECEEBA" w14:textId="12E1D4AE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273C1A" w:rsidRPr="00380BD2" w14:paraId="20F89F1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7C4C5AD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718A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7FFD" w14:textId="7B821AF0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1EB0A58" w14:textId="2EBC7E12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4</w:t>
            </w:r>
          </w:p>
        </w:tc>
      </w:tr>
      <w:tr w:rsidR="00273C1A" w:rsidRPr="00380BD2" w14:paraId="6B98399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6681510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B844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DE0C" w14:textId="2533498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89447ED" w14:textId="717AFB5F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273C1A" w:rsidRPr="00380BD2" w14:paraId="683F4C9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D055EFF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3C9E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6D64" w14:textId="11CF63F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0354FB3" w14:textId="6ED90F46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273C1A" w:rsidRPr="00380BD2" w14:paraId="36A23C9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2A992B9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9CF8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C728" w14:textId="0E594E7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E4D4D7B" w14:textId="00F054B0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4</w:t>
            </w:r>
          </w:p>
        </w:tc>
      </w:tr>
      <w:tr w:rsidR="00273C1A" w:rsidRPr="00380BD2" w14:paraId="2D20757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E67C63B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C423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528C" w14:textId="5454AC63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B04AAFC" w14:textId="1FE9D9A2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</w:tr>
      <w:tr w:rsidR="00273C1A" w:rsidRPr="00380BD2" w14:paraId="21131BD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DC3BFCB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BC4B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5228" w14:textId="068BB24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6F7971E4" w14:textId="5D77779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</w:tr>
      <w:tr w:rsidR="00273C1A" w:rsidRPr="00380BD2" w14:paraId="2035C6D8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BAFA9C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D1427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B0213" w14:textId="33C55577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3B4793" w14:textId="4133B2FE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9</w:t>
            </w:r>
          </w:p>
        </w:tc>
      </w:tr>
      <w:tr w:rsidR="00273C1A" w:rsidRPr="00380BD2" w14:paraId="14489752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5CBE68ED" w14:textId="71821C49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lang w:eastAsia="ko-KR"/>
              </w:rPr>
              <w:t>8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FCC36F3" w14:textId="278417EE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2864BC81" w14:textId="3A635F55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3BA06B7E" w14:textId="03CAFA62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97</w:t>
            </w:r>
          </w:p>
        </w:tc>
      </w:tr>
      <w:tr w:rsidR="00273C1A" w:rsidRPr="00380BD2" w14:paraId="0560304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840E477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AAC7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96BD" w14:textId="2FADA1C4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5C8DA02" w14:textId="26922AD2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08</w:t>
            </w:r>
          </w:p>
        </w:tc>
      </w:tr>
      <w:tr w:rsidR="00273C1A" w:rsidRPr="00380BD2" w14:paraId="19155D99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53DD393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AB4E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C7BF" w14:textId="7F1303C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08DC041" w14:textId="7E34ABF0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23</w:t>
            </w:r>
          </w:p>
        </w:tc>
      </w:tr>
      <w:tr w:rsidR="00273C1A" w:rsidRPr="00380BD2" w14:paraId="42DA674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7F089B9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5F3D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899D" w14:textId="06B01A1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7563FCC" w14:textId="0411AD9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30</w:t>
            </w:r>
          </w:p>
        </w:tc>
      </w:tr>
      <w:tr w:rsidR="00273C1A" w:rsidRPr="00380BD2" w14:paraId="2D559FB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96E7090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202C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2C59" w14:textId="4492957F" w:rsid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F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95E2F9D" w14:textId="72D7A9F4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452</w:t>
            </w:r>
          </w:p>
        </w:tc>
      </w:tr>
      <w:tr w:rsidR="00273C1A" w:rsidRPr="00380BD2" w14:paraId="418E0B09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7F9FA6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C7379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6F6CC" w14:textId="599A138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B6C41B" w14:textId="74F0A16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20</w:t>
            </w:r>
          </w:p>
        </w:tc>
      </w:tr>
      <w:tr w:rsidR="00273C1A" w:rsidRPr="00380BD2" w14:paraId="36E7FBC5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5967E113" w14:textId="079B220E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328999" w14:textId="65763758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0AD55115" w14:textId="4D1AEB57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34944356" w14:textId="36D9CFC2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32</w:t>
            </w:r>
          </w:p>
        </w:tc>
      </w:tr>
      <w:tr w:rsidR="00273C1A" w:rsidRPr="00380BD2" w14:paraId="495F143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4F60135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107E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7B21" w14:textId="080D2917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DF27429" w14:textId="14F65D6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593</w:t>
            </w:r>
          </w:p>
        </w:tc>
      </w:tr>
      <w:tr w:rsidR="00273C1A" w:rsidRPr="00380BD2" w14:paraId="38B4F63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23A7934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8EA4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FFBF" w14:textId="3C9068D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92417E1" w14:textId="6A7BBDF3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30</w:t>
            </w:r>
          </w:p>
        </w:tc>
      </w:tr>
      <w:tr w:rsidR="00273C1A" w:rsidRPr="00380BD2" w14:paraId="6A0BC244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6B760F4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36A0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64A1" w14:textId="6B89E74A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1B4396C" w14:textId="6D9709E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28</w:t>
            </w:r>
          </w:p>
        </w:tc>
      </w:tr>
      <w:tr w:rsidR="00273C1A" w:rsidRPr="00380BD2" w14:paraId="56E7C682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3B44F2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0BDD2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F0D2F" w14:textId="18CCCC77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79B37F" w14:textId="554B9E44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67</w:t>
            </w:r>
          </w:p>
        </w:tc>
      </w:tr>
      <w:tr w:rsidR="00273C1A" w:rsidRPr="00380BD2" w14:paraId="48FA1C0F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5D52037C" w14:textId="73D9A919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E5CA19C" w14:textId="00391E38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32B0B74A" w14:textId="4210AFFB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40744EA6" w14:textId="0527FEC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75</w:t>
            </w:r>
          </w:p>
        </w:tc>
      </w:tr>
      <w:tr w:rsidR="00273C1A" w:rsidRPr="00380BD2" w14:paraId="0C8B749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661B862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7CB7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4EA6" w14:textId="35E3FD66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7F020BCB" w14:textId="12D22B6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</w:tr>
      <w:tr w:rsidR="00273C1A" w:rsidRPr="00380BD2" w14:paraId="14712ED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CAA22E7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BDF9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F34B" w14:textId="652FFAF7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487450F" w14:textId="7DE8C30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71</w:t>
            </w:r>
          </w:p>
        </w:tc>
      </w:tr>
      <w:tr w:rsidR="00273C1A" w:rsidRPr="00380BD2" w14:paraId="6889A3C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DD864CF" w14:textId="6302508C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12E4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AFC9" w14:textId="7859353E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CC18EA2" w14:textId="53EEA25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13</w:t>
            </w:r>
          </w:p>
        </w:tc>
      </w:tr>
      <w:tr w:rsidR="00273C1A" w:rsidRPr="00380BD2" w14:paraId="78D3594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FA83672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889C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904E" w14:textId="4E8F070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55E2CCB0" w14:textId="029BF7C6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75</w:t>
            </w:r>
          </w:p>
        </w:tc>
      </w:tr>
      <w:tr w:rsidR="00273C1A" w:rsidRPr="00380BD2" w14:paraId="63184D59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551B1E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E172D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C0BEA" w14:textId="7030613F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F1DF82" w14:textId="1C8766F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66</w:t>
            </w:r>
          </w:p>
        </w:tc>
      </w:tr>
      <w:tr w:rsidR="00273C1A" w:rsidRPr="00380BD2" w14:paraId="1BFF34FF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3700991F" w14:textId="72BC880A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CFF1BD2" w14:textId="45BBD0C2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51DB0DCC" w14:textId="288CE0F6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5BAD2206" w14:textId="55279F7A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</w:tr>
      <w:tr w:rsidR="00273C1A" w:rsidRPr="00380BD2" w14:paraId="03D063A3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3D6CE06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BA36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7107" w14:textId="3CEA54C0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41AD0FE" w14:textId="2893F5BE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</w:tr>
      <w:tr w:rsidR="00273C1A" w:rsidRPr="00380BD2" w14:paraId="6F78222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304FCF" w14:textId="77777777" w:rsidR="00273C1A" w:rsidRPr="00380BD2" w:rsidRDefault="00273C1A" w:rsidP="00273C1A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2A6F2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B575F" w14:textId="7DB9EAE5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D3BFF6" w14:textId="0F71E26D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7</w:t>
            </w:r>
          </w:p>
        </w:tc>
      </w:tr>
      <w:tr w:rsidR="00273C1A" w:rsidRPr="00380BD2" w14:paraId="29704FEB" w14:textId="77777777" w:rsidTr="00523AEE">
        <w:trPr>
          <w:trHeight w:val="334"/>
          <w:jc w:val="center"/>
        </w:trPr>
        <w:tc>
          <w:tcPr>
            <w:tcW w:w="1250" w:type="pct"/>
            <w:vMerge w:val="restart"/>
            <w:tcBorders>
              <w:bottom w:val="nil"/>
              <w:right w:val="nil"/>
            </w:tcBorders>
            <w:vAlign w:val="center"/>
          </w:tcPr>
          <w:p w14:paraId="7A5C699D" w14:textId="616989D5" w:rsidR="00273C1A" w:rsidRPr="00273C1A" w:rsidRDefault="00273C1A" w:rsidP="00273C1A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10</w:t>
            </w:r>
          </w:p>
        </w:tc>
        <w:tc>
          <w:tcPr>
            <w:tcW w:w="12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64CA259" w14:textId="28D9995B" w:rsidR="00273C1A" w:rsidRP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9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04FD02FB" w14:textId="76D6A6E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left w:val="nil"/>
              <w:bottom w:val="nil"/>
            </w:tcBorders>
            <w:vAlign w:val="center"/>
          </w:tcPr>
          <w:p w14:paraId="79681811" w14:textId="2BE7BFF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41</w:t>
            </w:r>
          </w:p>
        </w:tc>
      </w:tr>
      <w:tr w:rsidR="00273C1A" w:rsidRPr="00380BD2" w14:paraId="4D6DD27F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B95A144" w14:textId="77777777" w:rsidR="00273C1A" w:rsidRPr="00380BD2" w:rsidRDefault="00273C1A" w:rsidP="00266D16">
            <w:pPr>
              <w:ind w:left="60" w:right="6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9CAD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4CB2" w14:textId="5AF59846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0EAE3D2E" w14:textId="788A6BE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80</w:t>
            </w:r>
          </w:p>
        </w:tc>
      </w:tr>
      <w:tr w:rsidR="00273C1A" w:rsidRPr="00380BD2" w14:paraId="63CFAAEE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8BD6DD4" w14:textId="77777777" w:rsidR="00273C1A" w:rsidRPr="00380BD2" w:rsidRDefault="00273C1A" w:rsidP="00266D16">
            <w:pPr>
              <w:ind w:left="60" w:right="6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499E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DF95" w14:textId="6201A701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0951EE9" w14:textId="6770E5F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48</w:t>
            </w:r>
          </w:p>
        </w:tc>
      </w:tr>
      <w:tr w:rsidR="00273C1A" w:rsidRPr="00380BD2" w14:paraId="652625A5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47D6B50" w14:textId="77777777" w:rsidR="00273C1A" w:rsidRPr="00380BD2" w:rsidRDefault="00273C1A" w:rsidP="00266D16">
            <w:pPr>
              <w:ind w:left="60" w:right="6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CF3A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C4E0" w14:textId="4F91026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3859B94A" w14:textId="3839D205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79</w:t>
            </w:r>
          </w:p>
        </w:tc>
      </w:tr>
      <w:tr w:rsidR="00273C1A" w:rsidRPr="00380BD2" w14:paraId="32481BBD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59B87A5E" w14:textId="77777777" w:rsidR="00273C1A" w:rsidRPr="00380BD2" w:rsidRDefault="00273C1A" w:rsidP="00266D16">
            <w:pPr>
              <w:ind w:left="60" w:right="6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473C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8F88" w14:textId="6075AD25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51719DE" w14:textId="1CCD133D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68</w:t>
            </w:r>
          </w:p>
        </w:tc>
      </w:tr>
      <w:tr w:rsidR="00273C1A" w:rsidRPr="00380BD2" w14:paraId="2E37E87C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55B7256" w14:textId="77777777" w:rsidR="00273C1A" w:rsidRPr="00380BD2" w:rsidRDefault="00273C1A" w:rsidP="00266D16">
            <w:pPr>
              <w:ind w:left="60" w:right="6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F854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7301" w14:textId="31E582A5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4F84A196" w14:textId="212CF44C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84</w:t>
            </w:r>
          </w:p>
        </w:tc>
      </w:tr>
      <w:tr w:rsidR="00273C1A" w:rsidRPr="00380BD2" w14:paraId="175ED216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4F7EEC9" w14:textId="77777777" w:rsidR="00273C1A" w:rsidRPr="00380BD2" w:rsidRDefault="00273C1A" w:rsidP="00266D16">
            <w:pPr>
              <w:ind w:left="60" w:right="6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7947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4D9E" w14:textId="12EBDB3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1173826A" w14:textId="22B3FF2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lang w:eastAsia="ko-KR"/>
              </w:rPr>
              <w:t>56</w:t>
            </w:r>
          </w:p>
        </w:tc>
      </w:tr>
      <w:tr w:rsidR="00273C1A" w:rsidRPr="00380BD2" w14:paraId="5E66B767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556E2C1" w14:textId="77777777" w:rsidR="00273C1A" w:rsidRPr="00380BD2" w:rsidRDefault="00273C1A" w:rsidP="00266D16">
            <w:pPr>
              <w:ind w:left="60" w:right="6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FC0D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54D2" w14:textId="2C9E756A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</w:t>
            </w:r>
            <w:r>
              <w:rPr>
                <w:rFonts w:ascii="Times New Roman" w:hAnsi="Times New Roman" w:cs="Times New Roman"/>
                <w:lang w:eastAsia="ko-KR"/>
              </w:rPr>
              <w:t>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14:paraId="2039A474" w14:textId="3B333739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86</w:t>
            </w:r>
          </w:p>
        </w:tc>
      </w:tr>
      <w:tr w:rsidR="00273C1A" w:rsidRPr="00380BD2" w14:paraId="35DAC5AB" w14:textId="77777777" w:rsidTr="00523AEE">
        <w:trPr>
          <w:trHeight w:val="334"/>
          <w:jc w:val="center"/>
        </w:trPr>
        <w:tc>
          <w:tcPr>
            <w:tcW w:w="1250" w:type="pct"/>
            <w:vMerge/>
            <w:tcBorders>
              <w:top w:val="nil"/>
              <w:right w:val="nil"/>
            </w:tcBorders>
            <w:vAlign w:val="center"/>
          </w:tcPr>
          <w:p w14:paraId="17DB1B24" w14:textId="77777777" w:rsidR="00273C1A" w:rsidRPr="00380BD2" w:rsidRDefault="00273C1A" w:rsidP="00266D16">
            <w:pPr>
              <w:ind w:left="60" w:right="6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BACF4F7" w14:textId="77777777" w:rsidR="00273C1A" w:rsidRPr="00380BD2" w:rsidRDefault="00273C1A" w:rsidP="00266D16">
            <w:pPr>
              <w:ind w:left="60" w:right="6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453E8D1C" w14:textId="76E50290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lang w:eastAsia="ko-KR"/>
              </w:rPr>
              <w:t>emale</w:t>
            </w:r>
          </w:p>
        </w:tc>
        <w:tc>
          <w:tcPr>
            <w:tcW w:w="1250" w:type="pct"/>
            <w:tcBorders>
              <w:top w:val="nil"/>
              <w:left w:val="nil"/>
            </w:tcBorders>
            <w:vAlign w:val="center"/>
          </w:tcPr>
          <w:p w14:paraId="0BB83BCC" w14:textId="42D2AEA8" w:rsidR="00273C1A" w:rsidRDefault="00273C1A" w:rsidP="00266D16">
            <w:pPr>
              <w:ind w:left="60" w:right="6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02</w:t>
            </w:r>
          </w:p>
        </w:tc>
      </w:tr>
    </w:tbl>
    <w:p w14:paraId="7FA10BF7" w14:textId="77777777" w:rsidR="0033059D" w:rsidRPr="00AD74EC" w:rsidRDefault="0033059D"/>
    <w:sectPr w:rsidR="0033059D" w:rsidRPr="00AD74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3018E" w14:textId="77777777" w:rsidR="00D21DCB" w:rsidRDefault="00D21DCB" w:rsidP="00BF35F9">
      <w:pPr>
        <w:spacing w:after="0" w:line="240" w:lineRule="auto"/>
      </w:pPr>
      <w:r>
        <w:separator/>
      </w:r>
    </w:p>
  </w:endnote>
  <w:endnote w:type="continuationSeparator" w:id="0">
    <w:p w14:paraId="46B7B950" w14:textId="77777777" w:rsidR="00D21DCB" w:rsidRDefault="00D21DCB" w:rsidP="00BF3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8DD0D" w14:textId="77777777" w:rsidR="00D21DCB" w:rsidRDefault="00D21DCB" w:rsidP="00BF35F9">
      <w:pPr>
        <w:spacing w:after="0" w:line="240" w:lineRule="auto"/>
      </w:pPr>
      <w:r>
        <w:separator/>
      </w:r>
    </w:p>
  </w:footnote>
  <w:footnote w:type="continuationSeparator" w:id="0">
    <w:p w14:paraId="229F4942" w14:textId="77777777" w:rsidR="00D21DCB" w:rsidRDefault="00D21DCB" w:rsidP="00BF3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MTY0NLO0tDC0sLRQ0lEKTi0uzszPAykwrQUAl8XQ+iwAAAA="/>
  </w:docVars>
  <w:rsids>
    <w:rsidRoot w:val="00AD74EC"/>
    <w:rsid w:val="00115F9C"/>
    <w:rsid w:val="00273C1A"/>
    <w:rsid w:val="003042CD"/>
    <w:rsid w:val="0033059D"/>
    <w:rsid w:val="00333BDB"/>
    <w:rsid w:val="003B6385"/>
    <w:rsid w:val="00523AEE"/>
    <w:rsid w:val="006F1FC2"/>
    <w:rsid w:val="009A2A3D"/>
    <w:rsid w:val="009B1C98"/>
    <w:rsid w:val="00A5344C"/>
    <w:rsid w:val="00AD74EC"/>
    <w:rsid w:val="00B459A0"/>
    <w:rsid w:val="00BF35F9"/>
    <w:rsid w:val="00C514E0"/>
    <w:rsid w:val="00C51A10"/>
    <w:rsid w:val="00C552ED"/>
    <w:rsid w:val="00D21DCB"/>
    <w:rsid w:val="00D96A8E"/>
    <w:rsid w:val="00DF12FE"/>
    <w:rsid w:val="00E208CF"/>
    <w:rsid w:val="00F1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812E2"/>
  <w15:chartTrackingRefBased/>
  <w15:docId w15:val="{D0EF71C8-8702-46BE-9713-5040F001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4EC"/>
    <w:pPr>
      <w:jc w:val="left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3059D"/>
    <w:pPr>
      <w:widowControl w:val="0"/>
      <w:spacing w:after="0" w:line="240" w:lineRule="auto"/>
    </w:pPr>
    <w:rPr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F35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35F9"/>
    <w:rPr>
      <w:sz w:val="22"/>
    </w:rPr>
  </w:style>
  <w:style w:type="paragraph" w:styleId="a5">
    <w:name w:val="footer"/>
    <w:basedOn w:val="a"/>
    <w:link w:val="Char0"/>
    <w:uiPriority w:val="99"/>
    <w:unhideWhenUsed/>
    <w:rsid w:val="00BF35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35F9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7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ongMin</dc:creator>
  <cp:keywords/>
  <dc:description/>
  <cp:lastModifiedBy>Lee SeongMin</cp:lastModifiedBy>
  <cp:revision>19</cp:revision>
  <dcterms:created xsi:type="dcterms:W3CDTF">2022-09-13T11:23:00Z</dcterms:created>
  <dcterms:modified xsi:type="dcterms:W3CDTF">2022-11-2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cdf87759ba0b772c521574208741325ce6b68fd1b779ddc8e752e2b8b8e305</vt:lpwstr>
  </property>
</Properties>
</file>